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560CD" w14:textId="77777777" w:rsidR="00651BBB" w:rsidRPr="001955D4" w:rsidRDefault="00EE61DF" w:rsidP="00BB3FD6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EE61DF"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bookmarkStart w:id="0" w:name="_GoBack"/>
      <w:bookmarkEnd w:id="0"/>
      <w:r w:rsidRPr="00EE61D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 Information of the primers used for </w:t>
      </w:r>
      <w:proofErr w:type="spellStart"/>
      <w:r w:rsidRPr="00EE61DF">
        <w:rPr>
          <w:rFonts w:ascii="Times New Roman" w:hAnsi="Times New Roman" w:cs="Times New Roman"/>
          <w:b/>
          <w:sz w:val="24"/>
          <w:szCs w:val="24"/>
          <w:lang w:val="en-CA"/>
        </w:rPr>
        <w:t>qRT</w:t>
      </w:r>
      <w:proofErr w:type="spellEnd"/>
      <w:r w:rsidRPr="00EE61DF">
        <w:rPr>
          <w:rFonts w:ascii="Times New Roman" w:hAnsi="Times New Roman" w:cs="Times New Roman"/>
          <w:b/>
          <w:sz w:val="24"/>
          <w:szCs w:val="24"/>
          <w:lang w:val="en-CA"/>
        </w:rPr>
        <w:t>-PCR in this study</w:t>
      </w:r>
    </w:p>
    <w:tbl>
      <w:tblPr>
        <w:tblW w:w="12629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2"/>
        <w:gridCol w:w="1528"/>
        <w:gridCol w:w="6282"/>
        <w:gridCol w:w="1462"/>
        <w:gridCol w:w="2095"/>
      </w:tblGrid>
      <w:tr w:rsidR="004A57B8" w:rsidRPr="001955D4" w14:paraId="5D216F1E" w14:textId="77777777" w:rsidTr="00D02ECC">
        <w:trPr>
          <w:trHeight w:val="581"/>
        </w:trPr>
        <w:tc>
          <w:tcPr>
            <w:tcW w:w="279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F7289" w14:textId="77777777" w:rsidR="004A57B8" w:rsidRPr="001955D4" w:rsidRDefault="004A57B8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fr-CA"/>
              </w:rPr>
              <w:t>Primer</w:t>
            </w:r>
          </w:p>
        </w:tc>
        <w:tc>
          <w:tcPr>
            <w:tcW w:w="62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9D85A" w14:textId="7FF4248B" w:rsidR="004A57B8" w:rsidRPr="001955D4" w:rsidRDefault="004A57B8" w:rsidP="00E27770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fr-CA"/>
              </w:rPr>
              <w:t>Sequence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D9B5C" w14:textId="77777777" w:rsidR="004A57B8" w:rsidRPr="001955D4" w:rsidRDefault="004A57B8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fr-CA"/>
              </w:rPr>
              <w:t>Efficiency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</w:tcPr>
          <w:p w14:paraId="552DE7C6" w14:textId="77777777" w:rsidR="004A57B8" w:rsidRPr="007C7F38" w:rsidRDefault="004A57B8" w:rsidP="00D02ECC">
            <w:pPr>
              <w:spacing w:after="0" w:line="240" w:lineRule="exact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 w:val="24"/>
                <w:szCs w:val="24"/>
                <w:lang w:eastAsia="zh-CN"/>
              </w:rPr>
              <w:t>Optimal annealing temp</w:t>
            </w:r>
            <w:r w:rsidR="00991988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kern w:val="24"/>
                <w:sz w:val="24"/>
                <w:szCs w:val="24"/>
                <w:lang w:eastAsia="zh-CN"/>
              </w:rPr>
              <w:t>rature</w:t>
            </w:r>
          </w:p>
        </w:tc>
      </w:tr>
      <w:tr w:rsidR="00715B3B" w:rsidRPr="00651BBB" w14:paraId="6E479815" w14:textId="77777777" w:rsidTr="00EE61DF">
        <w:trPr>
          <w:trHeight w:val="285"/>
        </w:trPr>
        <w:tc>
          <w:tcPr>
            <w:tcW w:w="126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0CA15" w14:textId="77777777" w:rsidR="00715B3B" w:rsidRPr="00630C29" w:rsidRDefault="00715B3B" w:rsidP="00D02ECC">
            <w:pPr>
              <w:spacing w:after="0" w:line="240" w:lineRule="exact"/>
              <w:rPr>
                <w:rFonts w:ascii="Arial" w:eastAsia="Times New Roman" w:hAnsi="Arial" w:cs="Arial"/>
                <w:i/>
                <w:sz w:val="24"/>
                <w:szCs w:val="24"/>
                <w:lang w:eastAsia="fr-CA"/>
              </w:rPr>
            </w:pP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  <w:t>H19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56EF5" w14:textId="77777777" w:rsidR="00715B3B" w:rsidRPr="001955D4" w:rsidRDefault="00715B3B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 w:rsidR="009F0E3F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E72FD" w14:textId="0DDEF6A6" w:rsidR="00DE7555" w:rsidRPr="001955D4" w:rsidRDefault="00715B3B" w:rsidP="00DE7555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AATTTGCACTAAGTCGATTGC -3’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E2069" w14:textId="77777777" w:rsidR="00715B3B" w:rsidRPr="001955D4" w:rsidRDefault="00715B3B" w:rsidP="00D02ECC">
            <w:pPr>
              <w:spacing w:after="0" w:line="240" w:lineRule="exact"/>
              <w:jc w:val="both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92.1%</w:t>
            </w:r>
          </w:p>
        </w:tc>
        <w:tc>
          <w:tcPr>
            <w:tcW w:w="2095" w:type="dxa"/>
            <w:vMerge w:val="restart"/>
            <w:tcBorders>
              <w:top w:val="single" w:sz="4" w:space="0" w:color="auto"/>
            </w:tcBorders>
          </w:tcPr>
          <w:p w14:paraId="163E4772" w14:textId="77777777" w:rsidR="00715B3B" w:rsidRPr="001955D4" w:rsidRDefault="00715B3B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4.7 °C</w:t>
            </w:r>
          </w:p>
        </w:tc>
      </w:tr>
      <w:tr w:rsidR="00715B3B" w:rsidRPr="00651BBB" w14:paraId="183970E7" w14:textId="77777777" w:rsidTr="00EE61DF">
        <w:trPr>
          <w:trHeight w:val="285"/>
        </w:trPr>
        <w:tc>
          <w:tcPr>
            <w:tcW w:w="12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25C42" w14:textId="77777777" w:rsidR="003E642B" w:rsidRDefault="003E642B" w:rsidP="00AB2B9A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A28EB" w14:textId="77777777" w:rsidR="003E642B" w:rsidRDefault="00715B3B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Rev</w:t>
            </w:r>
            <w:r w:rsidR="009F0E3F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erse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08A27" w14:textId="1869B3A3" w:rsidR="00DE7555" w:rsidRDefault="00715B3B" w:rsidP="00DE7555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GCTTCCAGACTAGGCGAGGG -3’</w:t>
            </w:r>
          </w:p>
        </w:tc>
        <w:tc>
          <w:tcPr>
            <w:tcW w:w="1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0B849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  <w:tc>
          <w:tcPr>
            <w:tcW w:w="2095" w:type="dxa"/>
            <w:vMerge/>
          </w:tcPr>
          <w:p w14:paraId="4C2A9240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</w:tr>
      <w:tr w:rsidR="009F0E3F" w:rsidRPr="00651BBB" w14:paraId="12F54274" w14:textId="77777777" w:rsidTr="00EE61DF">
        <w:trPr>
          <w:trHeight w:val="285"/>
        </w:trPr>
        <w:tc>
          <w:tcPr>
            <w:tcW w:w="12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D049D" w14:textId="77777777" w:rsidR="009F0E3F" w:rsidRPr="00630C29" w:rsidRDefault="00EA5F47" w:rsidP="00EA5F47">
            <w:pPr>
              <w:spacing w:after="0" w:line="240" w:lineRule="exact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</w:pP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  <w:t>T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24"/>
                <w:sz w:val="24"/>
                <w:szCs w:val="24"/>
                <w:lang w:eastAsia="zh-CN"/>
              </w:rPr>
              <w:t>UG</w:t>
            </w: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6EBCC" w14:textId="77777777" w:rsidR="009F0E3F" w:rsidRPr="001955D4" w:rsidRDefault="009F0E3F" w:rsidP="00D02ECC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0FF8B" w14:textId="28882730" w:rsidR="00DE7555" w:rsidRPr="001955D4" w:rsidRDefault="009F0E3F" w:rsidP="00D02ECC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CAGATTCAGCACAGCCCTTT -3’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8833D" w14:textId="77777777" w:rsidR="009F0E3F" w:rsidRPr="001955D4" w:rsidRDefault="009F0E3F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95.7%</w:t>
            </w:r>
          </w:p>
        </w:tc>
        <w:tc>
          <w:tcPr>
            <w:tcW w:w="2095" w:type="dxa"/>
            <w:vMerge w:val="restart"/>
          </w:tcPr>
          <w:p w14:paraId="798F8BDB" w14:textId="77777777" w:rsidR="009F0E3F" w:rsidRPr="0044157E" w:rsidRDefault="009F0E3F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.0</w:t>
            </w: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°C</w:t>
            </w:r>
          </w:p>
        </w:tc>
      </w:tr>
      <w:tr w:rsidR="009F0E3F" w:rsidRPr="00651BBB" w14:paraId="5C39FDC9" w14:textId="77777777" w:rsidTr="00AB2B9A">
        <w:trPr>
          <w:trHeight w:val="293"/>
        </w:trPr>
        <w:tc>
          <w:tcPr>
            <w:tcW w:w="12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31336" w14:textId="77777777" w:rsidR="003E642B" w:rsidRDefault="003E642B" w:rsidP="00AB2B9A">
            <w:pPr>
              <w:spacing w:after="0" w:line="240" w:lineRule="exact"/>
              <w:rPr>
                <w:rFonts w:ascii="Arial" w:eastAsia="Times New Roman" w:hAnsi="Arial" w:cs="Arial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EBDD" w14:textId="77777777" w:rsidR="003E642B" w:rsidRDefault="009F0E3F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Rev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erse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950AF" w14:textId="34C3DD93" w:rsidR="00DE7555" w:rsidRPr="00DE7555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ATCCCAATGGGTCAGAATAT -3’</w:t>
            </w:r>
          </w:p>
        </w:tc>
        <w:tc>
          <w:tcPr>
            <w:tcW w:w="1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9036C" w14:textId="77777777" w:rsidR="003E642B" w:rsidRDefault="003E642B">
            <w:pPr>
              <w:spacing w:after="0" w:line="240" w:lineRule="exact"/>
              <w:jc w:val="both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</w:p>
        </w:tc>
        <w:tc>
          <w:tcPr>
            <w:tcW w:w="2095" w:type="dxa"/>
            <w:vMerge/>
          </w:tcPr>
          <w:p w14:paraId="75050266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</w:tr>
      <w:tr w:rsidR="009F0E3F" w:rsidRPr="00651BBB" w14:paraId="114EB43B" w14:textId="77777777" w:rsidTr="00AB2B9A">
        <w:trPr>
          <w:trHeight w:val="311"/>
        </w:trPr>
        <w:tc>
          <w:tcPr>
            <w:tcW w:w="12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9F63D" w14:textId="77777777" w:rsidR="009F0E3F" w:rsidRPr="00630C29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i/>
                <w:sz w:val="24"/>
                <w:szCs w:val="24"/>
                <w:lang w:eastAsia="fr-CA"/>
              </w:rPr>
            </w:pP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  <w:t>HSF2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8636A" w14:textId="77777777" w:rsidR="009F0E3F" w:rsidRPr="001955D4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AD0DF" w14:textId="77777777" w:rsidR="009F0E3F" w:rsidRPr="001955D4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CATCATAAAGTTCCACACAG -3’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BBC0D" w14:textId="77777777" w:rsidR="009F0E3F" w:rsidRPr="001955D4" w:rsidRDefault="009F0E3F" w:rsidP="00D02ECC">
            <w:pPr>
              <w:spacing w:after="0" w:line="240" w:lineRule="exact"/>
              <w:jc w:val="both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26361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87.6%</w:t>
            </w:r>
          </w:p>
        </w:tc>
        <w:tc>
          <w:tcPr>
            <w:tcW w:w="2095" w:type="dxa"/>
            <w:vMerge w:val="restart"/>
          </w:tcPr>
          <w:p w14:paraId="3A6A0BAD" w14:textId="77777777" w:rsidR="009F0E3F" w:rsidRPr="00991988" w:rsidRDefault="009F0E3F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4.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3</w:t>
            </w: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°C</w:t>
            </w:r>
          </w:p>
        </w:tc>
      </w:tr>
      <w:tr w:rsidR="009F0E3F" w:rsidRPr="00651BBB" w14:paraId="4BB07285" w14:textId="77777777" w:rsidTr="00EE61DF">
        <w:trPr>
          <w:trHeight w:val="278"/>
        </w:trPr>
        <w:tc>
          <w:tcPr>
            <w:tcW w:w="12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500BF" w14:textId="77777777" w:rsidR="003E642B" w:rsidRDefault="003E642B" w:rsidP="00AB2B9A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A538A" w14:textId="77777777" w:rsidR="003E642B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Rev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erse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398CB" w14:textId="77777777" w:rsidR="003E642B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GTTTCTGGAATAACTGG -3’</w:t>
            </w:r>
          </w:p>
        </w:tc>
        <w:tc>
          <w:tcPr>
            <w:tcW w:w="1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97E68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  <w:tc>
          <w:tcPr>
            <w:tcW w:w="2095" w:type="dxa"/>
            <w:vMerge/>
          </w:tcPr>
          <w:p w14:paraId="650353BD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</w:tr>
      <w:tr w:rsidR="009F0E3F" w:rsidRPr="00651BBB" w14:paraId="40F1EFB1" w14:textId="77777777" w:rsidTr="00DE7555">
        <w:trPr>
          <w:trHeight w:val="248"/>
        </w:trPr>
        <w:tc>
          <w:tcPr>
            <w:tcW w:w="12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631A1" w14:textId="77777777" w:rsidR="009F0E3F" w:rsidRPr="00630C29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i/>
                <w:sz w:val="24"/>
                <w:szCs w:val="24"/>
                <w:lang w:eastAsia="fr-CA"/>
              </w:rPr>
            </w:pP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l-GR" w:eastAsia="fr-CA"/>
              </w:rPr>
              <w:t>α</w:t>
            </w:r>
            <w:r w:rsidRPr="00630C29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fr-CA"/>
              </w:rPr>
              <w:t>-tubulin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ADB1D" w14:textId="77777777" w:rsidR="009F0E3F" w:rsidRPr="001955D4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4910C" w14:textId="77777777" w:rsidR="009F0E3F" w:rsidRPr="001955D4" w:rsidRDefault="009F0E3F" w:rsidP="00D02ECC">
            <w:pPr>
              <w:spacing w:after="0" w:line="240" w:lineRule="exact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GCCTTTGTGCACTGGTACG -3’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D44F6" w14:textId="77777777" w:rsidR="009F0E3F" w:rsidRPr="001955D4" w:rsidRDefault="009F0E3F" w:rsidP="00D02ECC">
            <w:pPr>
              <w:spacing w:after="0" w:line="240" w:lineRule="exact"/>
              <w:jc w:val="both"/>
              <w:rPr>
                <w:rFonts w:ascii="Arial" w:eastAsia="Times New Roman" w:hAnsi="Arial" w:cs="Arial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99.6%</w:t>
            </w:r>
          </w:p>
        </w:tc>
        <w:tc>
          <w:tcPr>
            <w:tcW w:w="2095" w:type="dxa"/>
            <w:vMerge w:val="restart"/>
          </w:tcPr>
          <w:p w14:paraId="434B75C5" w14:textId="77777777" w:rsidR="009F0E3F" w:rsidRPr="001955D4" w:rsidRDefault="009F0E3F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.0</w:t>
            </w: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°C</w:t>
            </w:r>
          </w:p>
        </w:tc>
      </w:tr>
      <w:tr w:rsidR="009F0E3F" w:rsidRPr="00651BBB" w14:paraId="145791EA" w14:textId="77777777" w:rsidTr="00DE7555">
        <w:trPr>
          <w:trHeight w:val="293"/>
        </w:trPr>
        <w:tc>
          <w:tcPr>
            <w:tcW w:w="12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52D13" w14:textId="77777777" w:rsidR="003E642B" w:rsidRDefault="003E642B" w:rsidP="00AB2B9A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l-GR" w:eastAsia="fr-CA"/>
              </w:rPr>
            </w:pP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EE83A" w14:textId="77777777" w:rsidR="003E642B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Rev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erse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FC700" w14:textId="77777777" w:rsidR="003E642B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TTAGTATTCCTCTCCTTCTTCCTC-3’</w:t>
            </w:r>
          </w:p>
        </w:tc>
        <w:tc>
          <w:tcPr>
            <w:tcW w:w="1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1FAE1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  <w:tc>
          <w:tcPr>
            <w:tcW w:w="2095" w:type="dxa"/>
            <w:vMerge/>
          </w:tcPr>
          <w:p w14:paraId="3E426633" w14:textId="77777777" w:rsidR="003E642B" w:rsidRDefault="003E642B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</w:p>
        </w:tc>
      </w:tr>
      <w:tr w:rsidR="009F0E3F" w:rsidRPr="00651BBB" w14:paraId="368DF90F" w14:textId="77777777" w:rsidTr="00DE7555">
        <w:trPr>
          <w:trHeight w:val="311"/>
        </w:trPr>
        <w:tc>
          <w:tcPr>
            <w:tcW w:w="12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57A3F" w14:textId="77777777" w:rsidR="009F0E3F" w:rsidRPr="00EE61DF" w:rsidRDefault="009F0E3F" w:rsidP="00D02ECC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l-GR" w:eastAsia="zh-CN"/>
              </w:rPr>
            </w:pPr>
            <w:r w:rsidRPr="00EE61D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EE61DF">
              <w:rPr>
                <w:rFonts w:ascii="Times New Roman" w:hAnsi="Times New Roman" w:cs="Times New Roman"/>
                <w:sz w:val="24"/>
                <w:szCs w:val="24"/>
              </w:rPr>
              <w:t>iR-144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FC496" w14:textId="77777777" w:rsidR="009F0E3F" w:rsidRPr="0044157E" w:rsidRDefault="00EE61DF" w:rsidP="00D02ECC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59884" w14:textId="77777777" w:rsidR="009F0E3F" w:rsidRPr="0068119D" w:rsidRDefault="009F0E3F" w:rsidP="00D02ECC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6811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5’- ACACTCCAGCTGGGTACAGTATAGATGATG - 3’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8DA9D" w14:textId="77777777" w:rsidR="009F0E3F" w:rsidRPr="0044157E" w:rsidRDefault="009F0E3F" w:rsidP="00D02ECC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84.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095" w:type="dxa"/>
            <w:vMerge w:val="restart"/>
          </w:tcPr>
          <w:p w14:paraId="1F37B0FF" w14:textId="77777777" w:rsidR="009F0E3F" w:rsidRPr="001955D4" w:rsidRDefault="009F0E3F" w:rsidP="00D02ECC">
            <w:pPr>
              <w:spacing w:after="0" w:line="240" w:lineRule="exact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62.4</w:t>
            </w:r>
            <w:r w:rsidRPr="0044157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°C</w:t>
            </w:r>
          </w:p>
        </w:tc>
      </w:tr>
      <w:tr w:rsidR="009F0E3F" w:rsidRPr="00651BBB" w14:paraId="72F08CA2" w14:textId="77777777" w:rsidTr="00DE7555">
        <w:trPr>
          <w:trHeight w:val="491"/>
        </w:trPr>
        <w:tc>
          <w:tcPr>
            <w:tcW w:w="12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886CB" w14:textId="77777777" w:rsidR="003E642B" w:rsidRPr="00AB2B9A" w:rsidRDefault="003E642B" w:rsidP="00AB2B9A">
            <w:pPr>
              <w:spacing w:after="0" w:line="24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80B7D" w14:textId="77777777" w:rsidR="003E642B" w:rsidRDefault="009F0E3F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Stem loop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D8A0F" w14:textId="77777777" w:rsidR="003E642B" w:rsidRDefault="009F0E3F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68119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5’-CTCACAGTACGTTGGTATCCTTGTGATGTTCGAT</w:t>
            </w:r>
          </w:p>
          <w:p w14:paraId="78863E82" w14:textId="77777777" w:rsidR="003E642B" w:rsidRDefault="009F0E3F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68119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GCCATATTGTACTGTGAGAGTACATC - 3’</w:t>
            </w:r>
          </w:p>
        </w:tc>
        <w:tc>
          <w:tcPr>
            <w:tcW w:w="146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8F1FE" w14:textId="77777777" w:rsidR="003E642B" w:rsidRDefault="003E642B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</w:p>
        </w:tc>
        <w:tc>
          <w:tcPr>
            <w:tcW w:w="2095" w:type="dxa"/>
            <w:vMerge/>
          </w:tcPr>
          <w:p w14:paraId="45088559" w14:textId="77777777" w:rsidR="003E642B" w:rsidRDefault="003E642B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</w:p>
        </w:tc>
      </w:tr>
      <w:tr w:rsidR="009F0E3F" w:rsidRPr="00651BBB" w14:paraId="1029F47E" w14:textId="77777777" w:rsidTr="00E27770">
        <w:trPr>
          <w:trHeight w:val="311"/>
        </w:trPr>
        <w:tc>
          <w:tcPr>
            <w:tcW w:w="12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012DF" w14:textId="77777777" w:rsidR="009F0E3F" w:rsidRPr="00EE61DF" w:rsidRDefault="009F0E3F" w:rsidP="00D02ECC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E61D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EE61DF">
              <w:rPr>
                <w:rFonts w:ascii="Times New Roman" w:hAnsi="Times New Roman" w:cs="Times New Roman"/>
                <w:sz w:val="24"/>
                <w:szCs w:val="24"/>
              </w:rPr>
              <w:t>iR-107</w:t>
            </w:r>
          </w:p>
        </w:tc>
        <w:tc>
          <w:tcPr>
            <w:tcW w:w="1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0BDC4" w14:textId="77777777" w:rsidR="009F0E3F" w:rsidRDefault="00EE61DF" w:rsidP="00D02ECC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1955D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62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CF05A" w14:textId="77777777" w:rsidR="009F0E3F" w:rsidRPr="0068119D" w:rsidRDefault="009F0E3F" w:rsidP="00D02ECC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6811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5’- </w:t>
            </w:r>
            <w:r w:rsidRPr="0099198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>ACACTCCAGCTGGGAGCAGCATTGTACAGG</w:t>
            </w:r>
            <w:r w:rsidRPr="0068119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- 3’</w:t>
            </w:r>
          </w:p>
        </w:tc>
        <w:tc>
          <w:tcPr>
            <w:tcW w:w="146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D98F7" w14:textId="77777777" w:rsidR="009F0E3F" w:rsidRDefault="009F0E3F" w:rsidP="00D02ECC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97.0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2095" w:type="dxa"/>
            <w:vMerge w:val="restart"/>
          </w:tcPr>
          <w:p w14:paraId="253227B4" w14:textId="77777777" w:rsidR="009F0E3F" w:rsidRDefault="009F0E3F" w:rsidP="00D02ECC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EE61D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60.0</w:t>
            </w:r>
            <w:r w:rsidRPr="00EE61D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  <w:t xml:space="preserve"> °C</w:t>
            </w:r>
          </w:p>
        </w:tc>
      </w:tr>
      <w:tr w:rsidR="009F0E3F" w:rsidRPr="00651BBB" w14:paraId="15606D3F" w14:textId="77777777" w:rsidTr="00DE7555">
        <w:trPr>
          <w:trHeight w:val="473"/>
        </w:trPr>
        <w:tc>
          <w:tcPr>
            <w:tcW w:w="1262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53FEB" w14:textId="77777777" w:rsidR="003E642B" w:rsidRDefault="003E642B" w:rsidP="00AB2B9A">
            <w:pPr>
              <w:spacing w:after="0" w:line="240" w:lineRule="exact"/>
            </w:pP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1F269" w14:textId="77777777" w:rsidR="003E642B" w:rsidRDefault="009F0E3F" w:rsidP="00AB2B9A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  <w:lang w:eastAsia="zh-CN"/>
              </w:rPr>
              <w:t>Stem loop</w:t>
            </w:r>
          </w:p>
        </w:tc>
        <w:tc>
          <w:tcPr>
            <w:tcW w:w="6282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D9065" w14:textId="77777777" w:rsidR="003E642B" w:rsidRDefault="009F0E3F" w:rsidP="00AB2B9A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  <w:r w:rsidRPr="0068119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5’-CTCACAGTACGTTGGTATCCTTGTGATGTTCGAT</w:t>
            </w:r>
          </w:p>
          <w:p w14:paraId="47193BE5" w14:textId="77777777" w:rsidR="003E642B" w:rsidRDefault="009F0E3F" w:rsidP="00AB2B9A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CA"/>
              </w:rPr>
            </w:pPr>
            <w:r w:rsidRPr="0068119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GCCATATTGTACTGTGAG</w:t>
            </w:r>
            <w:r w:rsidRPr="0099198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>TGATAGCC</w:t>
            </w:r>
            <w:r w:rsidRPr="0068119D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  <w:t xml:space="preserve"> - 3’</w:t>
            </w:r>
          </w:p>
        </w:tc>
        <w:tc>
          <w:tcPr>
            <w:tcW w:w="1462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BABCA" w14:textId="77777777" w:rsidR="003E642B" w:rsidRDefault="003E642B" w:rsidP="00AB2B9A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eastAsia="zh-CN"/>
              </w:rPr>
            </w:pPr>
          </w:p>
        </w:tc>
        <w:tc>
          <w:tcPr>
            <w:tcW w:w="2095" w:type="dxa"/>
            <w:vMerge/>
            <w:tcBorders>
              <w:bottom w:val="single" w:sz="12" w:space="0" w:color="auto"/>
            </w:tcBorders>
          </w:tcPr>
          <w:p w14:paraId="769A37ED" w14:textId="77777777" w:rsidR="003E642B" w:rsidRDefault="003E642B" w:rsidP="00AB2B9A">
            <w:pPr>
              <w:spacing w:after="0" w:line="240" w:lineRule="exact"/>
              <w:jc w:val="both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highlight w:val="yellow"/>
                <w:lang w:eastAsia="zh-CN"/>
              </w:rPr>
            </w:pPr>
          </w:p>
        </w:tc>
      </w:tr>
    </w:tbl>
    <w:p w14:paraId="2F4BBDF7" w14:textId="77777777" w:rsidR="0078069F" w:rsidRDefault="0078069F" w:rsidP="00651BBB">
      <w:pPr>
        <w:jc w:val="center"/>
      </w:pPr>
    </w:p>
    <w:sectPr w:rsidR="0078069F" w:rsidSect="00715B3B">
      <w:pgSz w:w="15840" w:h="12240" w:orient="landscape"/>
      <w:pgMar w:top="1417" w:right="1417" w:bottom="1276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B033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0A99D" w14:textId="77777777" w:rsidR="006D7AFF" w:rsidRDefault="006D7AFF" w:rsidP="007C7F38">
      <w:pPr>
        <w:spacing w:after="0" w:line="240" w:lineRule="auto"/>
      </w:pPr>
      <w:r>
        <w:separator/>
      </w:r>
    </w:p>
  </w:endnote>
  <w:endnote w:type="continuationSeparator" w:id="0">
    <w:p w14:paraId="485FFD5C" w14:textId="77777777" w:rsidR="006D7AFF" w:rsidRDefault="006D7AFF" w:rsidP="007C7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176DC3" w14:textId="77777777" w:rsidR="006D7AFF" w:rsidRDefault="006D7AFF" w:rsidP="007C7F38">
      <w:pPr>
        <w:spacing w:after="0" w:line="240" w:lineRule="auto"/>
      </w:pPr>
      <w:r>
        <w:separator/>
      </w:r>
    </w:p>
  </w:footnote>
  <w:footnote w:type="continuationSeparator" w:id="0">
    <w:p w14:paraId="006695FE" w14:textId="77777777" w:rsidR="006D7AFF" w:rsidRDefault="006D7AFF" w:rsidP="007C7F3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 Jr Morin">
    <w15:presenceInfo w15:providerId="AD" w15:userId="S-1-5-21-149503873-1822046991-1539789928-29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BBB"/>
    <w:rsid w:val="00002C5A"/>
    <w:rsid w:val="000A24CF"/>
    <w:rsid w:val="00146568"/>
    <w:rsid w:val="001955D4"/>
    <w:rsid w:val="0026361E"/>
    <w:rsid w:val="002715F3"/>
    <w:rsid w:val="002C1427"/>
    <w:rsid w:val="003E642B"/>
    <w:rsid w:val="003F2C70"/>
    <w:rsid w:val="0044157E"/>
    <w:rsid w:val="004A57B8"/>
    <w:rsid w:val="004B622D"/>
    <w:rsid w:val="00630C29"/>
    <w:rsid w:val="00651BBB"/>
    <w:rsid w:val="0068119D"/>
    <w:rsid w:val="006D74EA"/>
    <w:rsid w:val="006D7AFF"/>
    <w:rsid w:val="00715B3B"/>
    <w:rsid w:val="0077019E"/>
    <w:rsid w:val="0078069F"/>
    <w:rsid w:val="007C7F38"/>
    <w:rsid w:val="00802DE5"/>
    <w:rsid w:val="00961392"/>
    <w:rsid w:val="00991988"/>
    <w:rsid w:val="009F0E3F"/>
    <w:rsid w:val="00AA0616"/>
    <w:rsid w:val="00AB2B9A"/>
    <w:rsid w:val="00BB3FD6"/>
    <w:rsid w:val="00D02ECC"/>
    <w:rsid w:val="00D05F8E"/>
    <w:rsid w:val="00D52D75"/>
    <w:rsid w:val="00DE7555"/>
    <w:rsid w:val="00E27770"/>
    <w:rsid w:val="00E47C7C"/>
    <w:rsid w:val="00EA5F47"/>
    <w:rsid w:val="00EE61DF"/>
    <w:rsid w:val="00F760DC"/>
    <w:rsid w:val="00F97C93"/>
    <w:rsid w:val="00FE5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231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6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7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F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F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F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157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157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B622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B622D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B622D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B622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B622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6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7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F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F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F3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157E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157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B622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B622D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B622D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B622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B62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5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cton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 Jr Morin</dc:creator>
  <cp:lastModifiedBy>谢珊珊</cp:lastModifiedBy>
  <cp:revision>4</cp:revision>
  <dcterms:created xsi:type="dcterms:W3CDTF">2016-04-20T15:21:00Z</dcterms:created>
  <dcterms:modified xsi:type="dcterms:W3CDTF">2016-04-20T16:07:00Z</dcterms:modified>
</cp:coreProperties>
</file>